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B2B25" w14:textId="77777777" w:rsidR="00C246D3" w:rsidRPr="0020708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>Appendix 1. The 9 domains of the PRECIS-2 tool</w:t>
      </w:r>
    </w:p>
    <w:p w14:paraId="0D72F885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E55">
        <w:rPr>
          <w:rStyle w:val="None"/>
          <w:rFonts w:ascii="Times New Roman" w:eastAsia="Times" w:hAnsi="Times New Roman" w:cs="Times New Roman"/>
          <w:noProof/>
          <w:color w:val="202020"/>
          <w:sz w:val="24"/>
          <w:szCs w:val="24"/>
          <w:shd w:val="clear" w:color="auto" w:fill="FFFFFF"/>
          <w:lang w:val="fr-FR" w:eastAsia="fr-FR"/>
        </w:rPr>
        <w:drawing>
          <wp:inline distT="0" distB="0" distL="0" distR="0" wp14:anchorId="2462DD85" wp14:editId="7FD8F4AE">
            <wp:extent cx="4559706" cy="3840882"/>
            <wp:effectExtent l="0" t="0" r="0" b="0"/>
            <wp:docPr id="1073741829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1.png" descr="image1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706" cy="384088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EB4C423" w14:textId="77777777" w:rsidR="00C246D3" w:rsidRPr="00F8405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07080">
        <w:rPr>
          <w:rFonts w:ascii="Times New Roman" w:hAnsi="Times New Roman" w:cs="Times New Roman"/>
          <w:sz w:val="24"/>
          <w:szCs w:val="24"/>
          <w:lang w:val="en-GB"/>
        </w:rPr>
        <w:t>A blank PRECIS-2 wheel.</w:t>
      </w:r>
      <w:proofErr w:type="gramEnd"/>
      <w:r w:rsidRPr="00207080">
        <w:rPr>
          <w:rFonts w:ascii="Times New Roman" w:hAnsi="Times New Roman" w:cs="Times New Roman"/>
          <w:sz w:val="24"/>
          <w:szCs w:val="24"/>
          <w:lang w:val="en-GB"/>
        </w:rPr>
        <w:t xml:space="preserve"> Reproduced with permission from </w:t>
      </w:r>
      <w:proofErr w:type="spellStart"/>
      <w:r w:rsidRPr="00207080">
        <w:rPr>
          <w:rFonts w:ascii="Times New Roman" w:hAnsi="Times New Roman" w:cs="Times New Roman"/>
          <w:sz w:val="24"/>
          <w:szCs w:val="24"/>
          <w:lang w:val="en-GB"/>
        </w:rPr>
        <w:t>Treweek</w:t>
      </w:r>
      <w:proofErr w:type="spellEnd"/>
      <w:r w:rsidRPr="00207080">
        <w:rPr>
          <w:rFonts w:ascii="Times New Roman" w:hAnsi="Times New Roman" w:cs="Times New Roman"/>
          <w:sz w:val="24"/>
          <w:szCs w:val="24"/>
          <w:lang w:val="en-GB"/>
        </w:rPr>
        <w:t xml:space="preserve"> Shaun</w:t>
      </w:r>
      <w:r w:rsidRPr="00D803B4">
        <w:rPr>
          <w:rFonts w:ascii="Times New Roman" w:hAnsi="Times New Roman" w:cs="Times New Roman"/>
          <w:sz w:val="24"/>
          <w:szCs w:val="24"/>
          <w:lang w:val="en-GB"/>
        </w:rPr>
        <w:t xml:space="preserve"> (permission will be asked to BMJ in case of article acceptance).</w:t>
      </w:r>
    </w:p>
    <w:p w14:paraId="47D52092" w14:textId="77777777" w:rsidR="00C246D3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PRECIS-2 is a tool to evaluate if a trial is more explanatory or pragmatic. Nine domains are evaluated and scored between 1 (explanatory) and 5 (pragmatic). </w:t>
      </w:r>
    </w:p>
    <w:p w14:paraId="564F612C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1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Eligibilit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—To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ha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ext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re the participants in the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trial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similar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o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thos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ho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oul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receiv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th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intervention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if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a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part of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?</w:t>
      </w:r>
    </w:p>
    <w:p w14:paraId="3E4FB08C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2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Recruitm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much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extra effort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made to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recrui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participants over and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bov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ha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oul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b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in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 setting to engag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ith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patients?</w:t>
      </w:r>
    </w:p>
    <w:p w14:paraId="1234C35A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3. Setting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ffer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re the settings of the trial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rom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 setting?</w:t>
      </w:r>
    </w:p>
    <w:p w14:paraId="0D371B08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4. Organisation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ffer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re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resource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, provider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expertise, and the organisation of car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eliver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in the intervention arm of the trial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rom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thos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vailabl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i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?</w:t>
      </w:r>
    </w:p>
    <w:p w14:paraId="1614B263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lastRenderedPageBreak/>
        <w:t xml:space="preserve">5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(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eliver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)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ffer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in how the interventio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eliver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nd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nticipat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i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?</w:t>
      </w:r>
    </w:p>
    <w:p w14:paraId="330C4773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6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(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dherenc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)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ffer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in how participants ar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monitor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nd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encourage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to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dhere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o the interventio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rom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lexibilit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nticipat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i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?</w:t>
      </w:r>
    </w:p>
    <w:p w14:paraId="791DC531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7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ollow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-up—How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ffer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ntensit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of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measuremen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and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ollow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-up of participants in the trial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ro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typic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follow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-up in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usual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care?</w:t>
      </w:r>
    </w:p>
    <w:p w14:paraId="0622CE68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8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Primar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outcome—To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ha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ext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trial’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primar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outcom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directl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relevant to participants?</w:t>
      </w:r>
    </w:p>
    <w:p w14:paraId="00552AF3" w14:textId="77777777" w:rsid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9.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Primar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nalys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—To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wha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extent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are all data</w:t>
      </w:r>
      <w:r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included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in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analysis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of the </w:t>
      </w:r>
      <w:proofErr w:type="spellStart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>primary</w:t>
      </w:r>
      <w:proofErr w:type="spellEnd"/>
      <w:r w:rsidRPr="004D01B8">
        <w:rPr>
          <w:rFonts w:ascii="Times New Roman" w:eastAsiaTheme="minorEastAsia" w:hAnsi="Times New Roman" w:cs="Times New Roman"/>
          <w:sz w:val="24"/>
          <w:szCs w:val="24"/>
          <w:lang w:eastAsia="fr-FR"/>
        </w:rPr>
        <w:t xml:space="preserve"> outcome?</w:t>
      </w:r>
    </w:p>
    <w:p w14:paraId="5E5D6479" w14:textId="77777777" w:rsidR="004D01B8" w:rsidRPr="004D01B8" w:rsidRDefault="004D01B8" w:rsidP="004D01B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fr-FR"/>
        </w:rPr>
      </w:pPr>
    </w:p>
    <w:p w14:paraId="3FE458A4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Loudon K, </w:t>
      </w:r>
      <w:proofErr w:type="spellStart"/>
      <w:r w:rsidRPr="00090C60">
        <w:rPr>
          <w:rFonts w:ascii="Times New Roman" w:hAnsi="Times New Roman" w:cs="Times New Roman"/>
          <w:sz w:val="24"/>
          <w:szCs w:val="24"/>
          <w:lang w:val="en-GB"/>
        </w:rPr>
        <w:t>Treweek</w:t>
      </w:r>
      <w:proofErr w:type="spellEnd"/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 S, Sullivan F et al. The PRECIS-2 tool: designing trials that are fit for purpose .BMJ 2015</w:t>
      </w:r>
      <w:proofErr w:type="gramStart"/>
      <w:r w:rsidRPr="00090C60">
        <w:rPr>
          <w:rFonts w:ascii="Times New Roman" w:hAnsi="Times New Roman" w:cs="Times New Roman"/>
          <w:sz w:val="24"/>
          <w:szCs w:val="24"/>
          <w:lang w:val="en-GB"/>
        </w:rPr>
        <w:t>;350</w:t>
      </w:r>
      <w:proofErr w:type="gramEnd"/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 (2147):1-11 </w:t>
      </w:r>
    </w:p>
    <w:p w14:paraId="362955E8" w14:textId="77777777" w:rsidR="00C246D3" w:rsidRPr="00090C60" w:rsidRDefault="00C246D3" w:rsidP="00C246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AD18650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2. Consensus on the scoring of the domains of the PRECIS-2 tool</w:t>
      </w:r>
    </w:p>
    <w:p w14:paraId="031A8D86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B3F4DE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>For domains for which we did not have data to determine whether the trial was more explanatory or pragmatic (according to the criteria/examples from the article referenced n°4), we decided to assign the NE (No Evaluable) rating after consensus following independent readings. This choice was preferred rather than a score of 3 on which we initially opted; indeed, score 3 corresponded to an interpretation of the trial data between pragmatic and explanatory according to PRECIS-2 and not a lack of data or a lack of precision. Missing data with a NE was not taken into account in the calculation of the average scores.</w:t>
      </w:r>
    </w:p>
    <w:p w14:paraId="0EC5C26B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>For the "primary outcome" domain, when it was a surrogate outcome frequently used in practice (</w:t>
      </w:r>
      <w:proofErr w:type="spellStart"/>
      <w:r w:rsidRPr="00090C60">
        <w:rPr>
          <w:rFonts w:ascii="Times New Roman" w:hAnsi="Times New Roman" w:cs="Times New Roman"/>
          <w:sz w:val="24"/>
          <w:szCs w:val="24"/>
          <w:lang w:val="en-GB"/>
        </w:rPr>
        <w:t>eg</w:t>
      </w:r>
      <w:proofErr w:type="spellEnd"/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 HbA1c) or a clinical criterion with the intervention of an adjudication committee, we scored 3. The "surrogate outcome" was indeed considered as a more explanatory than pragmatic element in the PRECIS-2 tool. For example, in the </w:t>
      </w:r>
      <w:proofErr w:type="spellStart"/>
      <w:r w:rsidRPr="00090C60">
        <w:rPr>
          <w:rFonts w:ascii="Times New Roman" w:hAnsi="Times New Roman" w:cs="Times New Roman"/>
          <w:sz w:val="24"/>
          <w:szCs w:val="24"/>
          <w:lang w:val="en-GB"/>
        </w:rPr>
        <w:t>Jaber</w:t>
      </w:r>
      <w:proofErr w:type="spellEnd"/>
      <w:r w:rsidRPr="00090C60">
        <w:rPr>
          <w:rFonts w:ascii="Times New Roman" w:hAnsi="Times New Roman" w:cs="Times New Roman"/>
          <w:sz w:val="24"/>
          <w:szCs w:val="24"/>
          <w:lang w:val="en-GB"/>
        </w:rPr>
        <w:t xml:space="preserve"> study, the surrogate outcome was HbA1c. This criterion remained insufficient to evaluate the effectiveness of the care provided by professionals on the management of diabetes and the prevention of its complications.</w:t>
      </w:r>
    </w:p>
    <w:p w14:paraId="53C03E37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t>For the "adherence" item, as specified in PRECIS-2, the item was considered as NA (not applicable) for intravenous injection as an intervention.</w:t>
      </w:r>
    </w:p>
    <w:p w14:paraId="111F986E" w14:textId="77777777" w:rsidR="00C246D3" w:rsidRPr="00090C60" w:rsidRDefault="00C246D3" w:rsidP="00C246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4275C47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C60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3. Intervention, control and primary outcome of the 23 included trials</w:t>
      </w:r>
    </w:p>
    <w:p w14:paraId="750BB8A0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E55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12FAE59" wp14:editId="5D405EFA">
            <wp:extent cx="6645349" cy="3914382"/>
            <wp:effectExtent l="0" t="0" r="317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66"/>
                    <a:stretch/>
                  </pic:blipFill>
                  <pic:spPr bwMode="auto">
                    <a:xfrm>
                      <a:off x="0" y="0"/>
                      <a:ext cx="6663920" cy="392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6D21A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E55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9888413" wp14:editId="553F8BEB">
            <wp:extent cx="6645349" cy="3794412"/>
            <wp:effectExtent l="0" t="0" r="317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069"/>
                    <a:stretch/>
                  </pic:blipFill>
                  <pic:spPr bwMode="auto">
                    <a:xfrm>
                      <a:off x="0" y="0"/>
                      <a:ext cx="6659849" cy="3802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A71293" w14:textId="77777777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E55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01E78700" wp14:editId="2A32A933">
            <wp:extent cx="6954031" cy="4338084"/>
            <wp:effectExtent l="0" t="0" r="0" b="571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768" cy="433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07728" w14:textId="77777777" w:rsidR="00C246D3" w:rsidRPr="00207080" w:rsidRDefault="00C246D3" w:rsidP="00C246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708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06806A2" w14:textId="00BD6808" w:rsidR="00C246D3" w:rsidRPr="00090C60" w:rsidRDefault="00C246D3" w:rsidP="00C246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07080"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4. Me</w:t>
      </w:r>
      <w:ins w:id="0" w:author="Clarisse dibao-dina" w:date="2020-01-06T00:10:00Z">
        <w:r w:rsidR="0057579F">
          <w:rPr>
            <w:rFonts w:ascii="Times New Roman" w:hAnsi="Times New Roman" w:cs="Times New Roman"/>
            <w:sz w:val="24"/>
            <w:szCs w:val="24"/>
            <w:lang w:val="en-GB"/>
          </w:rPr>
          <w:t>di</w:t>
        </w:r>
      </w:ins>
      <w:r w:rsidRPr="00207080">
        <w:rPr>
          <w:rFonts w:ascii="Times New Roman" w:hAnsi="Times New Roman" w:cs="Times New Roman"/>
          <w:sz w:val="24"/>
          <w:szCs w:val="24"/>
          <w:lang w:val="en-GB"/>
        </w:rPr>
        <w:t>an scores before and after consensus</w:t>
      </w:r>
    </w:p>
    <w:tbl>
      <w:tblPr>
        <w:tblStyle w:val="TableNormal1"/>
        <w:tblW w:w="775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147"/>
        <w:gridCol w:w="1947"/>
        <w:gridCol w:w="1798"/>
        <w:gridCol w:w="1860"/>
      </w:tblGrid>
      <w:tr w:rsidR="00C246D3" w:rsidRPr="00090C60" w14:paraId="1199D279" w14:textId="77777777" w:rsidTr="00C246D3">
        <w:trPr>
          <w:trHeight w:val="1422"/>
          <w:tblHeader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34B2B" w14:textId="77777777" w:rsidR="00C246D3" w:rsidRPr="00207080" w:rsidRDefault="00C246D3" w:rsidP="0065470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335EB" w14:textId="4DF4AF6B" w:rsidR="00C246D3" w:rsidRDefault="00B36E60" w:rsidP="0057579F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ins w:id="1" w:author="Clarisse dibao-dina" w:date="2020-01-06T00:10:00Z"/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" w:author="Isabelle ETTORI AJASSE" w:date="2020-01-06T09:53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M</w:t>
              </w:r>
            </w:ins>
            <w:bookmarkStart w:id="3" w:name="_GoBack"/>
            <w:bookmarkEnd w:id="3"/>
            <w:del w:id="4" w:author="Clarisse dibao-dina" w:date="2020-01-06T00:10:00Z">
              <w:r w:rsidR="00C246D3"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M</w:delText>
              </w:r>
            </w:del>
            <w:r w:rsidR="00C246D3"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ins w:id="5" w:author="Clarisse dibao-dina" w:date="2020-01-06T00:10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di</w:t>
              </w:r>
            </w:ins>
            <w:r w:rsidR="00C246D3"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an score before consensus (CDD)</w:t>
            </w:r>
          </w:p>
          <w:p w14:paraId="51F7940D" w14:textId="17904727" w:rsidR="0057579F" w:rsidRPr="00D803B4" w:rsidRDefault="0057579F" w:rsidP="0057579F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" w:author="Clarisse dibao-dina" w:date="2020-01-06T00:10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Median (Q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Q3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84ABB" w14:textId="77777777" w:rsidR="00C246D3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ins w:id="7" w:author="Clarisse dibao-dina" w:date="2020-01-06T00:11:00Z"/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C6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Me</w:t>
            </w:r>
            <w:ins w:id="8" w:author="Clarisse dibao-dina" w:date="2020-01-06T00:10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di</w:t>
              </w:r>
            </w:ins>
            <w:r w:rsidRPr="00090C6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an score before consensus (ET)</w:t>
            </w:r>
          </w:p>
          <w:p w14:paraId="21F79210" w14:textId="48DE096B" w:rsidR="0057579F" w:rsidRPr="00090C6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" w:author="Clarisse dibao-dina" w:date="2020-01-06T00:11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Median (Q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Q3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B3366" w14:textId="403A2CC6" w:rsidR="00C246D3" w:rsidRPr="00090C6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C6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Me</w:t>
            </w:r>
            <w:ins w:id="10" w:author="Clarisse dibao-dina" w:date="2020-01-06T00:10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di</w:t>
              </w:r>
            </w:ins>
            <w:r w:rsidRPr="00090C6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score after consensus </w:t>
            </w:r>
          </w:p>
          <w:p w14:paraId="54442DC2" w14:textId="77777777" w:rsidR="00C246D3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ins w:id="11" w:author="Clarisse dibao-dina" w:date="2020-01-06T00:11:00Z"/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C6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(CDD, ET, IEA, SE, GF)</w:t>
            </w:r>
          </w:p>
          <w:p w14:paraId="0FDFA3C1" w14:textId="7FBCAAC5" w:rsidR="0057579F" w:rsidRPr="00090C6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2" w:author="Clarisse dibao-dina" w:date="2020-01-06T00:11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Median (Q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Q3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</w:tr>
      <w:tr w:rsidR="00C246D3" w:rsidRPr="00090C60" w14:paraId="460822F1" w14:textId="77777777" w:rsidTr="00C246D3">
        <w:tblPrEx>
          <w:shd w:val="clear" w:color="auto" w:fill="CED7E7"/>
        </w:tblPrEx>
        <w:trPr>
          <w:trHeight w:val="536"/>
        </w:trPr>
        <w:tc>
          <w:tcPr>
            <w:tcW w:w="214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C17A4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Eligibility</w:t>
            </w:r>
          </w:p>
        </w:tc>
        <w:tc>
          <w:tcPr>
            <w:tcW w:w="194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3C473" w14:textId="55D8A01C" w:rsidR="00C246D3" w:rsidRPr="0020708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del w:id="13" w:author="Clarisse dibao-dina" w:date="2020-01-06T00:12:00Z">
              <w:r w:rsidRPr="00207080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9</w:delText>
              </w:r>
            </w:del>
            <w:ins w:id="14" w:author="Clarisse dibao-dina" w:date="2020-01-06T00:12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42966" w14:textId="0AC26FEC" w:rsidR="00C246D3" w:rsidRPr="00D803B4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15" w:author="Clarisse dibao-dina" w:date="2020-01-06T00:12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16" w:author="Clarisse dibao-dina" w:date="2020-01-06T00:12:00Z">
              <w:r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4</w:delText>
              </w:r>
            </w:del>
          </w:p>
        </w:tc>
        <w:tc>
          <w:tcPr>
            <w:tcW w:w="18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4FBAE" w14:textId="027C43EB" w:rsidR="00C246D3" w:rsidRPr="00F8405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7" w:author="Clarisse dibao-dina" w:date="2020-01-06T00:12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18" w:author="Clarisse dibao-dina" w:date="2020-01-06T00:12:00Z">
              <w:r w:rsidR="00C246D3"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7</w:delText>
              </w:r>
            </w:del>
          </w:p>
        </w:tc>
      </w:tr>
      <w:tr w:rsidR="00C246D3" w:rsidRPr="00090C60" w14:paraId="0A0D8483" w14:textId="77777777" w:rsidTr="00654708">
        <w:tblPrEx>
          <w:shd w:val="clear" w:color="auto" w:fill="CED7E7"/>
        </w:tblPrEx>
        <w:trPr>
          <w:trHeight w:val="514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1647F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Recruitment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93A06" w14:textId="2DF94EC7" w:rsidR="00C246D3" w:rsidRPr="0020708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del w:id="19" w:author="Clarisse dibao-dina" w:date="2020-01-06T00:12:00Z">
              <w:r w:rsidRPr="00207080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7</w:delText>
              </w:r>
            </w:del>
            <w:ins w:id="20" w:author="Clarisse dibao-dina" w:date="2020-01-06T00:12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1 (1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3C281" w14:textId="730F28C7" w:rsidR="00C246D3" w:rsidRPr="00D803B4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1" w:author="Clarisse dibao-dina" w:date="2020-01-06T00:13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4 (2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4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22" w:author="Clarisse dibao-dina" w:date="2020-01-06T00:13:00Z">
              <w:r w:rsidR="00C246D3"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3.1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9D643" w14:textId="47FBEA90" w:rsidR="00C246D3" w:rsidRPr="00F8405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03B4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ins w:id="23" w:author="Clarisse dibao-dina" w:date="2020-01-06T00:13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1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24" w:author="Clarisse dibao-dina" w:date="2020-01-06T00:13:00Z">
              <w:r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8</w:delText>
              </w:r>
            </w:del>
          </w:p>
        </w:tc>
      </w:tr>
      <w:tr w:rsidR="00C246D3" w:rsidRPr="00090C60" w14:paraId="1A2962A5" w14:textId="77777777" w:rsidTr="00654708">
        <w:tblPrEx>
          <w:shd w:val="clear" w:color="auto" w:fill="CED7E7"/>
        </w:tblPrEx>
        <w:trPr>
          <w:trHeight w:val="360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14399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B0C4A" w14:textId="7FAC168A" w:rsidR="00C246D3" w:rsidRPr="00207080" w:rsidRDefault="00C246D3" w:rsidP="0057579F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708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del w:id="25" w:author="Clarisse dibao-dina" w:date="2020-01-06T00:13:00Z">
              <w:r w:rsidRPr="00207080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9</w:delText>
              </w:r>
            </w:del>
            <w:ins w:id="26" w:author="Clarisse dibao-dina" w:date="2020-01-06T00:13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1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34633" w14:textId="48BFDF3C" w:rsidR="00C246D3" w:rsidRPr="00D803B4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27" w:author="Clarisse dibao-dina" w:date="2020-01-06T00:14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4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28" w:author="Clarisse dibao-dina" w:date="2020-01-06T00:13:00Z">
              <w:r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8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91221" w14:textId="604957C8" w:rsidR="00C246D3" w:rsidRPr="00F8405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" w:author="Clarisse dibao-dina" w:date="2020-01-06T00:14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30" w:author="Clarisse dibao-dina" w:date="2020-01-06T00:14:00Z">
              <w:r w:rsidR="00C246D3"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9</w:delText>
              </w:r>
            </w:del>
          </w:p>
        </w:tc>
      </w:tr>
      <w:tr w:rsidR="00C246D3" w:rsidRPr="00090C60" w14:paraId="770ECB45" w14:textId="77777777" w:rsidTr="00654708">
        <w:tblPrEx>
          <w:shd w:val="clear" w:color="auto" w:fill="CED7E7"/>
        </w:tblPrEx>
        <w:trPr>
          <w:trHeight w:val="514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A0193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Organisation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B2FA2" w14:textId="52FF87D4" w:rsidR="00C246D3" w:rsidRPr="0020708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" w:author="Clarisse dibao-dina" w:date="2020-01-06T00:14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32" w:author="Clarisse dibao-dina" w:date="2020-01-06T00:14:00Z">
              <w:r w:rsidR="00C246D3" w:rsidRPr="00207080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7</w:delText>
              </w:r>
            </w:del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1B6B" w14:textId="381219F6" w:rsidR="00C246D3" w:rsidRPr="00D803B4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33" w:author="Clarisse dibao-dina" w:date="2020-01-06T00:14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88E1" w14:textId="2B155C9E" w:rsidR="00C246D3" w:rsidRPr="00F8405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4" w:author="Clarisse dibao-dina" w:date="2020-01-06T00:14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35" w:author="Clarisse dibao-dina" w:date="2020-01-06T00:14:00Z">
              <w:r w:rsidR="00C246D3"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7</w:delText>
              </w:r>
            </w:del>
          </w:p>
        </w:tc>
      </w:tr>
      <w:tr w:rsidR="00C246D3" w:rsidRPr="00090C60" w14:paraId="053C2ED8" w14:textId="77777777" w:rsidTr="00654708">
        <w:tblPrEx>
          <w:shd w:val="clear" w:color="auto" w:fill="CED7E7"/>
        </w:tblPrEx>
        <w:trPr>
          <w:trHeight w:val="514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9045D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Flexibility delivery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925A6" w14:textId="35B42B4F" w:rsidR="0057579F" w:rsidRPr="00207080" w:rsidRDefault="0057579F" w:rsidP="0057579F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6" w:author="Clarisse dibao-dina" w:date="2020-01-06T00:14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</w:ins>
            <w:ins w:id="37" w:author="Clarisse dibao-dina" w:date="2020-01-06T00:16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.</w:t>
              </w:r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</w:t>
              </w:r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proofErr w:type="gramEnd"/>
            <w:ins w:id="38" w:author="Clarisse dibao-dina" w:date="2020-01-06T00:14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39" w:author="Clarisse dibao-dina" w:date="2020-01-06T00:14:00Z">
              <w:r w:rsidR="00C246D3" w:rsidRPr="00207080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2.3</w:delText>
              </w:r>
            </w:del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61E2F" w14:textId="3505BEAD" w:rsidR="00C246D3" w:rsidRPr="00D803B4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0" w:author="Clarisse dibao-dina" w:date="2020-01-06T00:15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3 (2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4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41" w:author="Clarisse dibao-dina" w:date="2020-01-06T00:14:00Z">
              <w:r w:rsidR="00C246D3"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2.9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0B27D" w14:textId="47217F67" w:rsidR="00C246D3" w:rsidRPr="00F8405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03B4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42" w:author="Clarisse dibao-dina" w:date="2020-01-06T00:15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4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43" w:author="Clarisse dibao-dina" w:date="2020-01-06T00:15:00Z">
              <w:r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7</w:delText>
              </w:r>
            </w:del>
          </w:p>
        </w:tc>
      </w:tr>
      <w:tr w:rsidR="00C246D3" w:rsidRPr="00090C60" w14:paraId="1F271A87" w14:textId="77777777" w:rsidTr="00C246D3">
        <w:tblPrEx>
          <w:shd w:val="clear" w:color="auto" w:fill="CED7E7"/>
        </w:tblPrEx>
        <w:trPr>
          <w:trHeight w:val="977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DC83E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Flexibility adherence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7E013" w14:textId="0A4FB61F" w:rsidR="00C246D3" w:rsidRPr="0020708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708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44" w:author="Clarisse dibao-dina" w:date="2020-01-06T00:15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</w:t>
              </w:r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1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.5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DB98" w14:textId="7A6A7E41" w:rsidR="00C246D3" w:rsidRPr="00D803B4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0AA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45" w:author="Clarisse dibao-dina" w:date="2020-01-06T00:15:00Z"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 w:rsidR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46" w:author="Clarisse dibao-dina" w:date="2020-01-06T00:15:00Z">
              <w:r w:rsidRPr="00E330AA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3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33E2" w14:textId="6A4F5A7D" w:rsidR="00C246D3" w:rsidRPr="00F84050" w:rsidRDefault="0057579F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" w:author="Clarisse dibao-dina" w:date="2020-01-06T00:15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2 (1.75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48" w:author="Clarisse dibao-dina" w:date="2020-01-06T00:15:00Z">
              <w:r w:rsidR="00C246D3" w:rsidRPr="00D803B4" w:rsidDel="0057579F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1.9</w:delText>
              </w:r>
            </w:del>
          </w:p>
        </w:tc>
      </w:tr>
      <w:tr w:rsidR="00C246D3" w:rsidRPr="00090C60" w14:paraId="06D15886" w14:textId="77777777" w:rsidTr="00654708">
        <w:tblPrEx>
          <w:shd w:val="clear" w:color="auto" w:fill="CED7E7"/>
        </w:tblPrEx>
        <w:trPr>
          <w:trHeight w:val="360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17414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Following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EECA0" w14:textId="55293BC0" w:rsidR="00C246D3" w:rsidRPr="0020708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708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49" w:author="Clarisse dibao-dina" w:date="2020-01-06T00:17:00Z"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1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2</w:t>
              </w:r>
              <w:proofErr w:type="gramEnd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862F0" w14:textId="1E52C6FD" w:rsidR="00C246D3" w:rsidRPr="00D803B4" w:rsidRDefault="005B3DE2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0" w:author="Clarisse dibao-dina" w:date="2020-01-06T00:17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3 (2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51" w:author="Clarisse dibao-dina" w:date="2020-01-06T00:17:00Z">
              <w:r w:rsidR="00C246D3" w:rsidRPr="00E330AA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2.5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83620" w14:textId="0B35B006" w:rsidR="00C246D3" w:rsidRPr="00F8405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03B4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52" w:author="Clarisse dibao-dina" w:date="2020-01-06T00:17:00Z"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2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53" w:author="Clarisse dibao-dina" w:date="2020-01-06T00:17:00Z">
              <w:r w:rsidRPr="00D803B4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2</w:delText>
              </w:r>
            </w:del>
          </w:p>
        </w:tc>
      </w:tr>
      <w:tr w:rsidR="00C246D3" w:rsidRPr="00090C60" w14:paraId="64C43EE1" w14:textId="77777777" w:rsidTr="00654708">
        <w:tblPrEx>
          <w:shd w:val="clear" w:color="auto" w:fill="CED7E7"/>
        </w:tblPrEx>
        <w:trPr>
          <w:trHeight w:val="754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DB990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imary outcome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49B95" w14:textId="35B899E4" w:rsidR="00C246D3" w:rsidRPr="0020708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7080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ins w:id="54" w:author="Clarisse dibao-dina" w:date="2020-01-06T00:17:00Z"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1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</w:t>
              </w:r>
              <w:proofErr w:type="gramEnd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55" w:author="Clarisse dibao-dina" w:date="2020-01-06T00:17:00Z">
              <w:r w:rsidRPr="00207080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1</w:delText>
              </w:r>
            </w:del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18DE7" w14:textId="7B460B4F" w:rsidR="00C246D3" w:rsidRPr="00D803B4" w:rsidRDefault="005B3DE2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6" w:author="Clarisse dibao-dina" w:date="2020-01-06T00:17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4 (1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4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57" w:author="Clarisse dibao-dina" w:date="2020-01-06T00:17:00Z">
              <w:r w:rsidR="00C246D3" w:rsidRPr="00E330AA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2.9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AA89" w14:textId="6B619213" w:rsidR="00C246D3" w:rsidRPr="00F84050" w:rsidRDefault="00C246D3" w:rsidP="005B3DE2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03B4">
              <w:rPr>
                <w:rStyle w:val="None"/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del w:id="58" w:author="Clarisse dibao-dina" w:date="2020-01-06T00:17:00Z">
              <w:r w:rsidRPr="00D803B4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.2</w:delText>
              </w:r>
            </w:del>
            <w:ins w:id="59" w:author="Clarisse dibao-dina" w:date="2020-01-06T00:17:00Z"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1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3.25</w:t>
              </w:r>
              <w:proofErr w:type="gramEnd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</w:tr>
      <w:tr w:rsidR="00C246D3" w:rsidRPr="00090C60" w14:paraId="792775BD" w14:textId="77777777" w:rsidTr="00654708">
        <w:tblPrEx>
          <w:shd w:val="clear" w:color="auto" w:fill="CED7E7"/>
        </w:tblPrEx>
        <w:trPr>
          <w:trHeight w:val="514"/>
        </w:trPr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D3A58" w14:textId="77777777" w:rsidR="00C246D3" w:rsidRPr="00090C60" w:rsidRDefault="00C246D3" w:rsidP="00654708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090C60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imary analysis</w:t>
            </w:r>
          </w:p>
        </w:tc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1E6F" w14:textId="253F47EF" w:rsidR="00C246D3" w:rsidRPr="00207080" w:rsidRDefault="005B3DE2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0" w:author="Clarisse dibao-dina" w:date="2020-01-06T00:18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4.5 (2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5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61" w:author="Clarisse dibao-dina" w:date="2020-01-06T00:18:00Z">
              <w:r w:rsidR="00C246D3" w:rsidRPr="00207080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3.7</w:delText>
              </w:r>
            </w:del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04158" w14:textId="62AA2074" w:rsidR="00C246D3" w:rsidRPr="00D803B4" w:rsidRDefault="005B3DE2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" w:author="Clarisse dibao-dina" w:date="2020-01-06T00:18:00Z"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5 (3.5</w:t>
              </w:r>
              <w:proofErr w:type="gramStart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5</w:t>
              </w:r>
              <w:proofErr w:type="gramEnd"/>
              <w:r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  <w:del w:id="63" w:author="Clarisse dibao-dina" w:date="2020-01-06T00:18:00Z">
              <w:r w:rsidR="00C246D3" w:rsidRPr="00E330AA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4.4</w:delText>
              </w:r>
            </w:del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AF94" w14:textId="3BC282FA" w:rsidR="00C246D3" w:rsidRPr="00F84050" w:rsidRDefault="00C246D3" w:rsidP="00654708">
            <w:pPr>
              <w:pStyle w:val="BodyA"/>
              <w:tabs>
                <w:tab w:val="left" w:pos="720"/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del w:id="64" w:author="Clarisse dibao-dina" w:date="2020-01-06T00:18:00Z">
              <w:r w:rsidRPr="00D803B4" w:rsidDel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delText>3.4</w:delText>
              </w:r>
            </w:del>
            <w:ins w:id="65" w:author="Clarisse dibao-dina" w:date="2020-01-06T00:18:00Z"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4 (1</w:t>
              </w:r>
              <w:proofErr w:type="gramStart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;5</w:t>
              </w:r>
              <w:proofErr w:type="gramEnd"/>
              <w:r w:rsidR="005B3DE2">
                <w:rPr>
                  <w:rStyle w:val="None"/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</w:tr>
    </w:tbl>
    <w:p w14:paraId="79DCBD9B" w14:textId="77777777" w:rsidR="00E913CF" w:rsidRDefault="00E913CF"/>
    <w:sectPr w:rsidR="00E913CF" w:rsidSect="00BB663B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FD987" w14:textId="77777777" w:rsidR="000242C1" w:rsidRDefault="00AA2382">
      <w:pPr>
        <w:spacing w:after="0" w:line="240" w:lineRule="auto"/>
      </w:pPr>
      <w:r>
        <w:separator/>
      </w:r>
    </w:p>
  </w:endnote>
  <w:endnote w:type="continuationSeparator" w:id="0">
    <w:p w14:paraId="5AB14E9F" w14:textId="77777777" w:rsidR="000242C1" w:rsidRDefault="00AA2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7815146"/>
      <w:docPartObj>
        <w:docPartGallery w:val="Page Numbers (Bottom of Page)"/>
        <w:docPartUnique/>
      </w:docPartObj>
    </w:sdtPr>
    <w:sdtEndPr/>
    <w:sdtContent>
      <w:p w14:paraId="38A8C8D5" w14:textId="03C527EA" w:rsidR="00F84050" w:rsidRDefault="00C246D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6E60">
          <w:rPr>
            <w:noProof/>
          </w:rPr>
          <w:t>6</w:t>
        </w:r>
        <w:r>
          <w:fldChar w:fldCharType="end"/>
        </w:r>
      </w:p>
    </w:sdtContent>
  </w:sdt>
  <w:p w14:paraId="3E2D5C0F" w14:textId="77777777" w:rsidR="00F84050" w:rsidRDefault="00B36E6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1C2B1" w14:textId="77777777" w:rsidR="000242C1" w:rsidRDefault="00AA2382">
      <w:pPr>
        <w:spacing w:after="0" w:line="240" w:lineRule="auto"/>
      </w:pPr>
      <w:r>
        <w:separator/>
      </w:r>
    </w:p>
  </w:footnote>
  <w:footnote w:type="continuationSeparator" w:id="0">
    <w:p w14:paraId="4635D8C5" w14:textId="77777777" w:rsidR="000242C1" w:rsidRDefault="00AA238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larisse dibao-dina">
    <w15:presenceInfo w15:providerId="Windows Live" w15:userId="7ae505ef2daf7b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6D3"/>
    <w:rsid w:val="000242C1"/>
    <w:rsid w:val="004D01B8"/>
    <w:rsid w:val="0057579F"/>
    <w:rsid w:val="005B3DE2"/>
    <w:rsid w:val="005C7265"/>
    <w:rsid w:val="008B6D11"/>
    <w:rsid w:val="00AA2382"/>
    <w:rsid w:val="00B36E60"/>
    <w:rsid w:val="00C246D3"/>
    <w:rsid w:val="00E9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7B59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6D3"/>
    <w:pPr>
      <w:spacing w:after="200" w:line="276" w:lineRule="auto"/>
    </w:pPr>
    <w:rPr>
      <w:rFonts w:eastAsiaTheme="minorHAns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DUMG">
    <w:name w:val="Style DUMG"/>
    <w:basedOn w:val="Normal"/>
    <w:link w:val="StyleDUMGCar"/>
    <w:qFormat/>
    <w:rsid w:val="008B6D11"/>
    <w:pPr>
      <w:widowControl w:val="0"/>
      <w:shd w:val="clear" w:color="auto" w:fill="45A59D"/>
      <w:tabs>
        <w:tab w:val="left" w:pos="5651"/>
        <w:tab w:val="left" w:pos="6174"/>
        <w:tab w:val="left" w:pos="9619"/>
      </w:tabs>
      <w:spacing w:after="0" w:line="240" w:lineRule="auto"/>
      <w:ind w:left="218"/>
      <w:jc w:val="center"/>
    </w:pPr>
    <w:rPr>
      <w:rFonts w:eastAsia="Cambria" w:cs="Cambria"/>
      <w:b/>
      <w:color w:val="FFFFFF" w:themeColor="background1"/>
      <w:sz w:val="48"/>
      <w:szCs w:val="48"/>
      <w:lang w:val="en-GB" w:eastAsia="fr-FR"/>
    </w:rPr>
  </w:style>
  <w:style w:type="character" w:customStyle="1" w:styleId="StyleDUMGCar">
    <w:name w:val="Style DUMG Car"/>
    <w:basedOn w:val="Policepardfaut"/>
    <w:link w:val="StyleDUMG"/>
    <w:rsid w:val="008B6D11"/>
    <w:rPr>
      <w:rFonts w:eastAsia="Cambria" w:cs="Cambria"/>
      <w:b/>
      <w:color w:val="FFFFFF" w:themeColor="background1"/>
      <w:sz w:val="48"/>
      <w:szCs w:val="48"/>
      <w:shd w:val="clear" w:color="auto" w:fill="45A59D"/>
    </w:rPr>
  </w:style>
  <w:style w:type="table" w:customStyle="1" w:styleId="TableNormal1">
    <w:name w:val="Table Normal1"/>
    <w:rsid w:val="00C246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C246D3"/>
    <w:rPr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C246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46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46D3"/>
    <w:rPr>
      <w:rFonts w:eastAsiaTheme="minorHAnsi"/>
      <w:sz w:val="20"/>
      <w:szCs w:val="20"/>
      <w:lang w:val="fr-FR" w:eastAsia="en-US"/>
    </w:rPr>
  </w:style>
  <w:style w:type="paragraph" w:customStyle="1" w:styleId="BodyA">
    <w:name w:val="Body A"/>
    <w:rsid w:val="00C246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246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46D3"/>
    <w:rPr>
      <w:rFonts w:eastAsiaTheme="minorHAnsi"/>
      <w:sz w:val="22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6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6D3"/>
    <w:rPr>
      <w:rFonts w:ascii="Lucida Grande" w:eastAsiaTheme="minorHAnsi" w:hAnsi="Lucida Grande" w:cs="Lucida Grande"/>
      <w:sz w:val="18"/>
      <w:szCs w:val="18"/>
      <w:lang w:val="fr-FR" w:eastAsia="en-US"/>
    </w:rPr>
  </w:style>
  <w:style w:type="character" w:styleId="Numrodeligne">
    <w:name w:val="line number"/>
    <w:basedOn w:val="Policepardfaut"/>
    <w:uiPriority w:val="99"/>
    <w:semiHidden/>
    <w:unhideWhenUsed/>
    <w:rsid w:val="00C246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6D3"/>
    <w:pPr>
      <w:spacing w:after="200" w:line="276" w:lineRule="auto"/>
    </w:pPr>
    <w:rPr>
      <w:rFonts w:eastAsiaTheme="minorHAns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DUMG">
    <w:name w:val="Style DUMG"/>
    <w:basedOn w:val="Normal"/>
    <w:link w:val="StyleDUMGCar"/>
    <w:qFormat/>
    <w:rsid w:val="008B6D11"/>
    <w:pPr>
      <w:widowControl w:val="0"/>
      <w:shd w:val="clear" w:color="auto" w:fill="45A59D"/>
      <w:tabs>
        <w:tab w:val="left" w:pos="5651"/>
        <w:tab w:val="left" w:pos="6174"/>
        <w:tab w:val="left" w:pos="9619"/>
      </w:tabs>
      <w:spacing w:after="0" w:line="240" w:lineRule="auto"/>
      <w:ind w:left="218"/>
      <w:jc w:val="center"/>
    </w:pPr>
    <w:rPr>
      <w:rFonts w:eastAsia="Cambria" w:cs="Cambria"/>
      <w:b/>
      <w:color w:val="FFFFFF" w:themeColor="background1"/>
      <w:sz w:val="48"/>
      <w:szCs w:val="48"/>
      <w:lang w:val="en-GB" w:eastAsia="fr-FR"/>
    </w:rPr>
  </w:style>
  <w:style w:type="character" w:customStyle="1" w:styleId="StyleDUMGCar">
    <w:name w:val="Style DUMG Car"/>
    <w:basedOn w:val="Policepardfaut"/>
    <w:link w:val="StyleDUMG"/>
    <w:rsid w:val="008B6D11"/>
    <w:rPr>
      <w:rFonts w:eastAsia="Cambria" w:cs="Cambria"/>
      <w:b/>
      <w:color w:val="FFFFFF" w:themeColor="background1"/>
      <w:sz w:val="48"/>
      <w:szCs w:val="48"/>
      <w:shd w:val="clear" w:color="auto" w:fill="45A59D"/>
    </w:rPr>
  </w:style>
  <w:style w:type="table" w:customStyle="1" w:styleId="TableNormal1">
    <w:name w:val="Table Normal1"/>
    <w:rsid w:val="00C246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C246D3"/>
    <w:rPr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C246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46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46D3"/>
    <w:rPr>
      <w:rFonts w:eastAsiaTheme="minorHAnsi"/>
      <w:sz w:val="20"/>
      <w:szCs w:val="20"/>
      <w:lang w:val="fr-FR" w:eastAsia="en-US"/>
    </w:rPr>
  </w:style>
  <w:style w:type="paragraph" w:customStyle="1" w:styleId="BodyA">
    <w:name w:val="Body A"/>
    <w:rsid w:val="00C246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246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46D3"/>
    <w:rPr>
      <w:rFonts w:eastAsiaTheme="minorHAnsi"/>
      <w:sz w:val="22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6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6D3"/>
    <w:rPr>
      <w:rFonts w:ascii="Lucida Grande" w:eastAsiaTheme="minorHAnsi" w:hAnsi="Lucida Grande" w:cs="Lucida Grande"/>
      <w:sz w:val="18"/>
      <w:szCs w:val="18"/>
      <w:lang w:val="fr-FR" w:eastAsia="en-US"/>
    </w:rPr>
  </w:style>
  <w:style w:type="character" w:styleId="Numrodeligne">
    <w:name w:val="line number"/>
    <w:basedOn w:val="Policepardfaut"/>
    <w:uiPriority w:val="99"/>
    <w:semiHidden/>
    <w:unhideWhenUsed/>
    <w:rsid w:val="00C24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1</Words>
  <Characters>325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ETTORI AJASSE</dc:creator>
  <cp:keywords/>
  <dc:description/>
  <cp:lastModifiedBy>Isabelle ETTORI AJASSE</cp:lastModifiedBy>
  <cp:revision>2</cp:revision>
  <dcterms:created xsi:type="dcterms:W3CDTF">2020-01-06T08:53:00Z</dcterms:created>
  <dcterms:modified xsi:type="dcterms:W3CDTF">2020-01-06T08:53:00Z</dcterms:modified>
</cp:coreProperties>
</file>